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14" w:type="dxa"/>
        <w:jc w:val="center"/>
        <w:tblCellMar>
          <w:left w:w="0" w:type="dxa"/>
          <w:right w:w="0" w:type="dxa"/>
        </w:tblCellMar>
        <w:tblLook w:val="04A0"/>
      </w:tblPr>
      <w:tblGrid>
        <w:gridCol w:w="775"/>
        <w:gridCol w:w="979"/>
        <w:gridCol w:w="1442"/>
        <w:gridCol w:w="739"/>
        <w:gridCol w:w="713"/>
        <w:gridCol w:w="544"/>
        <w:gridCol w:w="553"/>
        <w:gridCol w:w="739"/>
        <w:gridCol w:w="846"/>
        <w:gridCol w:w="739"/>
        <w:gridCol w:w="606"/>
        <w:gridCol w:w="846"/>
        <w:gridCol w:w="801"/>
      </w:tblGrid>
      <w:tr w:rsidR="00EF7386" w:rsidRPr="005F57B3" w:rsidTr="00DC5103">
        <w:trPr>
          <w:trHeight w:val="300"/>
          <w:jc w:val="center"/>
        </w:trPr>
        <w:tc>
          <w:tcPr>
            <w:tcW w:w="101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ble S2</w:t>
            </w:r>
            <w:r w:rsidRPr="00471D0C">
              <w:rPr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Neuramidase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proofErr w:type="gramEnd"/>
            <w:r w:rsidRPr="00471D0C">
              <w:rPr>
                <w:color w:val="000000"/>
                <w:sz w:val="16"/>
                <w:szCs w:val="16"/>
              </w:rPr>
              <w:t xml:space="preserve"> docking broken down by template. I-RMSD is calculated over all heavy atoms within 5 Å of the small molecule in X-ray crystal structure. L-RMSD 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are</w:t>
            </w:r>
            <w:proofErr w:type="gramEnd"/>
            <w:r w:rsidRPr="00471D0C">
              <w:rPr>
                <w:color w:val="000000"/>
                <w:sz w:val="16"/>
                <w:szCs w:val="16"/>
              </w:rPr>
              <w:t xml:space="preserve"> calculated over heavy atoms in the small molecule. Cluster Rank is the rank order of the cluster from lowest binding energy to highest binding energy. I=Template contains identical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A=Template contains analogous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PA=Template contains partial analog, L=Template contains </w:t>
            </w:r>
            <w:r>
              <w:rPr>
                <w:color w:val="000000"/>
                <w:sz w:val="16"/>
                <w:szCs w:val="16"/>
              </w:rPr>
              <w:t xml:space="preserve">a </w:t>
            </w:r>
            <w:proofErr w:type="spellStart"/>
            <w:r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471D0C">
              <w:rPr>
                <w:color w:val="000000"/>
                <w:sz w:val="16"/>
                <w:szCs w:val="16"/>
              </w:rPr>
              <w:t xml:space="preserve">, “-“= Template does not contain a </w:t>
            </w: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Templates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Seq.ID</w:t>
            </w:r>
            <w:proofErr w:type="gramStart"/>
            <w:r w:rsidRPr="00471D0C">
              <w:rPr>
                <w:color w:val="000000"/>
                <w:sz w:val="16"/>
                <w:szCs w:val="16"/>
              </w:rPr>
              <w:t>./</w:t>
            </w:r>
            <w:proofErr w:type="gramEnd"/>
          </w:p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Seq.ID.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rystal Structur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 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odel Native Binding Mode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71D0C">
              <w:rPr>
                <w:color w:val="000000"/>
                <w:sz w:val="16"/>
                <w:szCs w:val="16"/>
              </w:rPr>
              <w:t>Ligand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Mi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vg.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Ran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L-RMS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I-RMSD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QW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HT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0%/8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7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93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V0Z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9%/9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0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8.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INF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9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9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2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2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QW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HT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0%/8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V0Z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9%/9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2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INF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9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1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4.9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72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QW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HT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0%/89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2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V0Z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9%/9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9.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INF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6%/95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1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EF7386" w:rsidRPr="005F57B3" w:rsidTr="00DC5103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5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92DA5" w:rsidRDefault="00EF7386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13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-9.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386" w:rsidRPr="00471D0C" w:rsidRDefault="00EF7386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471D0C">
              <w:rPr>
                <w:color w:val="000000"/>
                <w:sz w:val="16"/>
                <w:szCs w:val="16"/>
              </w:rPr>
              <w:t>1.47</w:t>
            </w: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EF7386"/>
    <w:rsid w:val="00027C32"/>
    <w:rsid w:val="000429CE"/>
    <w:rsid w:val="00050B9A"/>
    <w:rsid w:val="001329B1"/>
    <w:rsid w:val="00156BE5"/>
    <w:rsid w:val="00280D52"/>
    <w:rsid w:val="002F1B8F"/>
    <w:rsid w:val="00326563"/>
    <w:rsid w:val="00370E1B"/>
    <w:rsid w:val="003E0CCC"/>
    <w:rsid w:val="003F7E2C"/>
    <w:rsid w:val="004273C3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A0CF9"/>
    <w:rsid w:val="00EB67C2"/>
    <w:rsid w:val="00EC019B"/>
    <w:rsid w:val="00EF7386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86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6:28:00Z</dcterms:created>
  <dcterms:modified xsi:type="dcterms:W3CDTF">2012-11-12T16:28:00Z</dcterms:modified>
</cp:coreProperties>
</file>